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6. Association of asthma instrumental variable SNPs with body mass index GWAS</w:t>
      </w:r>
    </w:p>
    <w:tbl>
      <w:tblPr>
        <w:tblStyle w:val="2"/>
        <w:tblW w:w="30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16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986311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01901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2458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020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7518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03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19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8898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087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677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2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1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1292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2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2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6944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3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2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3054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56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1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7427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5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8516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6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8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91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6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1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813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9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5465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0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320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05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0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2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7711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1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0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3272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4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9060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58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3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746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6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1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4550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7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7287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8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7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615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8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2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2689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2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5993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2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7511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5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7708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7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2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7358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7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8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7665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2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2094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3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5002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6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9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4477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7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0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6464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9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2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6636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9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7050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1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4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69440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2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11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8932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5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0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5839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8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88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468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0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2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9197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0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5190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1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5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414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2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0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3252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3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4105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5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9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4573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</w:t>
            </w:r>
            <w:bookmarkStart w:id="0" w:name="_GoBack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</w:t>
            </w:r>
            <w:bookmarkEnd w:id="0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9368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2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929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2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4126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3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1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72936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3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2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555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4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6847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6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6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1552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7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8976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1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6862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5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9579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8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9356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8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346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: sample size of body mass index GWAS</w:t>
      </w:r>
    </w:p>
    <w:p/>
    <w:p/>
    <w:sectPr>
      <w:pgSz w:w="12240" w:h="15840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kMzRlY2ZhMmVlNGJiZDdjNWZjZTA4NWNjZGIyMTgifQ=="/>
  </w:docVars>
  <w:rsids>
    <w:rsidRoot w:val="00000000"/>
    <w:rsid w:val="5DF3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2:46:03Z</dcterms:created>
  <dc:creator>39069</dc:creator>
  <cp:lastModifiedBy>单良</cp:lastModifiedBy>
  <dcterms:modified xsi:type="dcterms:W3CDTF">2022-07-20T12:4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AFFADA23D9046B38F58B5FFE0AB3D39</vt:lpwstr>
  </property>
</Properties>
</file>